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B0A42" w14:textId="77777777" w:rsidR="00AE1C9D" w:rsidRPr="000C1FB1" w:rsidRDefault="00AE1C9D" w:rsidP="00AE1C9D">
      <w:pPr>
        <w:pStyle w:val="xmsonormal"/>
        <w:shd w:val="clear" w:color="auto" w:fill="FFFFFF" w:themeFill="background1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Bidi"/>
          <w:color w:val="242424"/>
          <w:sz w:val="20"/>
          <w:szCs w:val="20"/>
        </w:rPr>
      </w:pPr>
    </w:p>
    <w:p w14:paraId="75D55CAA" w14:textId="77777777" w:rsidR="00AE1C9D" w:rsidRPr="000C1FB1" w:rsidRDefault="00AE1C9D" w:rsidP="00AE1C9D">
      <w:pPr>
        <w:spacing w:after="0" w:line="360" w:lineRule="auto"/>
        <w:contextualSpacing/>
        <w:jc w:val="both"/>
        <w:rPr>
          <w:rFonts w:cstheme="minorHAnsi"/>
          <w:i/>
          <w:iCs/>
          <w:sz w:val="22"/>
          <w:szCs w:val="22"/>
        </w:rPr>
      </w:pPr>
      <w:r w:rsidRPr="000C1FB1">
        <w:rPr>
          <w:rFonts w:cstheme="minorHAnsi"/>
          <w:b/>
          <w:bCs/>
          <w:sz w:val="22"/>
          <w:szCs w:val="22"/>
        </w:rPr>
        <w:t xml:space="preserve">Table 1: </w:t>
      </w:r>
      <w:r w:rsidRPr="000C1FB1">
        <w:rPr>
          <w:rFonts w:cstheme="minorHAnsi"/>
          <w:i/>
          <w:iCs/>
          <w:sz w:val="22"/>
          <w:szCs w:val="22"/>
        </w:rPr>
        <w:t>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9C4AB0" w:rsidRPr="00750FA3" w14:paraId="2EF4B70A" w14:textId="77777777" w:rsidTr="00992105">
        <w:tc>
          <w:tcPr>
            <w:tcW w:w="3005" w:type="dxa"/>
          </w:tcPr>
          <w:p w14:paraId="0E4E6D16" w14:textId="77777777" w:rsidR="009C4AB0" w:rsidRPr="00750FA3" w:rsidRDefault="009C4AB0" w:rsidP="00992105">
            <w:pPr>
              <w:rPr>
                <w:rFonts w:cstheme="minorHAnsi"/>
                <w:b/>
                <w:bCs/>
              </w:rPr>
            </w:pPr>
            <w:r w:rsidRPr="00750FA3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4361" w:type="dxa"/>
          </w:tcPr>
          <w:p w14:paraId="71BBAA60" w14:textId="77777777" w:rsidR="009C4AB0" w:rsidRPr="00750FA3" w:rsidRDefault="009C4AB0" w:rsidP="00992105">
            <w:pPr>
              <w:rPr>
                <w:rFonts w:cstheme="minorHAnsi"/>
                <w:b/>
                <w:bCs/>
              </w:rPr>
            </w:pPr>
            <w:r w:rsidRPr="00750FA3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1650" w:type="dxa"/>
          </w:tcPr>
          <w:p w14:paraId="4784065B" w14:textId="77777777" w:rsidR="009C4AB0" w:rsidRPr="00750FA3" w:rsidRDefault="009C4AB0" w:rsidP="00992105">
            <w:pPr>
              <w:rPr>
                <w:rFonts w:cstheme="minorHAnsi"/>
                <w:b/>
                <w:bCs/>
              </w:rPr>
            </w:pPr>
            <w:r w:rsidRPr="00750FA3">
              <w:rPr>
                <w:rFonts w:cstheme="minorHAnsi"/>
                <w:b/>
                <w:bCs/>
              </w:rPr>
              <w:t xml:space="preserve">Number </w:t>
            </w:r>
          </w:p>
        </w:tc>
      </w:tr>
      <w:tr w:rsidR="009C4AB0" w:rsidRPr="00750FA3" w14:paraId="7861881E" w14:textId="77777777" w:rsidTr="00992105">
        <w:tc>
          <w:tcPr>
            <w:tcW w:w="3005" w:type="dxa"/>
          </w:tcPr>
          <w:p w14:paraId="7D1EB646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Age (years)</w:t>
            </w:r>
          </w:p>
        </w:tc>
        <w:tc>
          <w:tcPr>
            <w:tcW w:w="4361" w:type="dxa"/>
          </w:tcPr>
          <w:p w14:paraId="1E438BC0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18-24 years</w:t>
            </w:r>
          </w:p>
        </w:tc>
        <w:tc>
          <w:tcPr>
            <w:tcW w:w="1650" w:type="dxa"/>
          </w:tcPr>
          <w:p w14:paraId="20550305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6</w:t>
            </w:r>
          </w:p>
        </w:tc>
      </w:tr>
      <w:tr w:rsidR="009C4AB0" w:rsidRPr="00750FA3" w14:paraId="4B88671E" w14:textId="77777777" w:rsidTr="00992105">
        <w:tc>
          <w:tcPr>
            <w:tcW w:w="3005" w:type="dxa"/>
          </w:tcPr>
          <w:p w14:paraId="50AFD4AB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047E820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5-34 years</w:t>
            </w:r>
          </w:p>
        </w:tc>
        <w:tc>
          <w:tcPr>
            <w:tcW w:w="1650" w:type="dxa"/>
          </w:tcPr>
          <w:p w14:paraId="044E510F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6</w:t>
            </w:r>
          </w:p>
        </w:tc>
      </w:tr>
      <w:tr w:rsidR="009C4AB0" w:rsidRPr="00750FA3" w14:paraId="51B3BD9C" w14:textId="77777777" w:rsidTr="00992105">
        <w:tc>
          <w:tcPr>
            <w:tcW w:w="3005" w:type="dxa"/>
          </w:tcPr>
          <w:p w14:paraId="4AE8CC5B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5FF48C75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35-44 years</w:t>
            </w:r>
          </w:p>
        </w:tc>
        <w:tc>
          <w:tcPr>
            <w:tcW w:w="1650" w:type="dxa"/>
          </w:tcPr>
          <w:p w14:paraId="43BD56B2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1</w:t>
            </w:r>
          </w:p>
        </w:tc>
      </w:tr>
      <w:tr w:rsidR="009C4AB0" w:rsidRPr="00750FA3" w14:paraId="2EFD1CF0" w14:textId="77777777" w:rsidTr="00992105">
        <w:tc>
          <w:tcPr>
            <w:tcW w:w="3005" w:type="dxa"/>
          </w:tcPr>
          <w:p w14:paraId="777DE66E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33FE0538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45-54 years</w:t>
            </w:r>
          </w:p>
        </w:tc>
        <w:tc>
          <w:tcPr>
            <w:tcW w:w="1650" w:type="dxa"/>
          </w:tcPr>
          <w:p w14:paraId="331B078B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6</w:t>
            </w:r>
          </w:p>
        </w:tc>
      </w:tr>
      <w:tr w:rsidR="009C4AB0" w:rsidRPr="00750FA3" w14:paraId="74C2DF0E" w14:textId="77777777" w:rsidTr="00992105">
        <w:tc>
          <w:tcPr>
            <w:tcW w:w="3005" w:type="dxa"/>
          </w:tcPr>
          <w:p w14:paraId="3F4BFAEE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60E64AD6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55-64 years</w:t>
            </w:r>
          </w:p>
        </w:tc>
        <w:tc>
          <w:tcPr>
            <w:tcW w:w="1650" w:type="dxa"/>
          </w:tcPr>
          <w:p w14:paraId="7DD1CD6E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5</w:t>
            </w:r>
          </w:p>
        </w:tc>
      </w:tr>
      <w:tr w:rsidR="009C4AB0" w:rsidRPr="00750FA3" w14:paraId="595377E5" w14:textId="77777777" w:rsidTr="00992105">
        <w:tc>
          <w:tcPr>
            <w:tcW w:w="3005" w:type="dxa"/>
          </w:tcPr>
          <w:p w14:paraId="72F42414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1B19072F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&gt;65 years</w:t>
            </w:r>
          </w:p>
        </w:tc>
        <w:tc>
          <w:tcPr>
            <w:tcW w:w="1650" w:type="dxa"/>
          </w:tcPr>
          <w:p w14:paraId="2A35498D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</w:t>
            </w:r>
          </w:p>
        </w:tc>
      </w:tr>
      <w:tr w:rsidR="009C4AB0" w:rsidRPr="00750FA3" w14:paraId="5D8A988A" w14:textId="77777777" w:rsidTr="00992105">
        <w:tc>
          <w:tcPr>
            <w:tcW w:w="3005" w:type="dxa"/>
          </w:tcPr>
          <w:p w14:paraId="722B6594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Gender</w:t>
            </w:r>
          </w:p>
        </w:tc>
        <w:tc>
          <w:tcPr>
            <w:tcW w:w="4361" w:type="dxa"/>
          </w:tcPr>
          <w:p w14:paraId="05E4D35C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Female</w:t>
            </w:r>
          </w:p>
        </w:tc>
        <w:tc>
          <w:tcPr>
            <w:tcW w:w="1650" w:type="dxa"/>
          </w:tcPr>
          <w:p w14:paraId="368D15D0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3</w:t>
            </w:r>
          </w:p>
        </w:tc>
      </w:tr>
      <w:tr w:rsidR="009C4AB0" w:rsidRPr="00750FA3" w14:paraId="259DF687" w14:textId="77777777" w:rsidTr="00992105">
        <w:tc>
          <w:tcPr>
            <w:tcW w:w="3005" w:type="dxa"/>
          </w:tcPr>
          <w:p w14:paraId="290AC704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1D81B8FA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Male</w:t>
            </w:r>
          </w:p>
        </w:tc>
        <w:tc>
          <w:tcPr>
            <w:tcW w:w="1650" w:type="dxa"/>
          </w:tcPr>
          <w:p w14:paraId="14A1FE1A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0</w:t>
            </w:r>
          </w:p>
        </w:tc>
      </w:tr>
      <w:tr w:rsidR="009C4AB0" w:rsidRPr="00750FA3" w14:paraId="7651429A" w14:textId="77777777" w:rsidTr="00992105">
        <w:tc>
          <w:tcPr>
            <w:tcW w:w="3005" w:type="dxa"/>
          </w:tcPr>
          <w:p w14:paraId="38074CAB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0B151BBC" w14:textId="77777777" w:rsidR="009C4AB0" w:rsidRPr="00750FA3" w:rsidRDefault="009C4AB0" w:rsidP="00992105">
            <w:r w:rsidRPr="1ED2E8BF">
              <w:t>Non-binary/gender self-defined</w:t>
            </w:r>
          </w:p>
        </w:tc>
        <w:tc>
          <w:tcPr>
            <w:tcW w:w="1650" w:type="dxa"/>
          </w:tcPr>
          <w:p w14:paraId="43D5A615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</w:t>
            </w:r>
          </w:p>
        </w:tc>
      </w:tr>
      <w:tr w:rsidR="009C4AB0" w:rsidRPr="00750FA3" w14:paraId="470C430E" w14:textId="77777777" w:rsidTr="00992105">
        <w:tc>
          <w:tcPr>
            <w:tcW w:w="3005" w:type="dxa"/>
          </w:tcPr>
          <w:p w14:paraId="2674F905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Ethnicity</w:t>
            </w:r>
          </w:p>
        </w:tc>
        <w:tc>
          <w:tcPr>
            <w:tcW w:w="4361" w:type="dxa"/>
          </w:tcPr>
          <w:p w14:paraId="7081FE05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White British</w:t>
            </w:r>
          </w:p>
        </w:tc>
        <w:tc>
          <w:tcPr>
            <w:tcW w:w="1650" w:type="dxa"/>
          </w:tcPr>
          <w:p w14:paraId="45FAF16A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3</w:t>
            </w:r>
          </w:p>
        </w:tc>
      </w:tr>
      <w:tr w:rsidR="009C4AB0" w:rsidRPr="00750FA3" w14:paraId="15B8545E" w14:textId="77777777" w:rsidTr="00992105">
        <w:tc>
          <w:tcPr>
            <w:tcW w:w="3005" w:type="dxa"/>
          </w:tcPr>
          <w:p w14:paraId="3C7537DE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77ED19EF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Asian or South Asian</w:t>
            </w:r>
          </w:p>
        </w:tc>
        <w:tc>
          <w:tcPr>
            <w:tcW w:w="1650" w:type="dxa"/>
          </w:tcPr>
          <w:p w14:paraId="5E08E14E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5</w:t>
            </w:r>
          </w:p>
        </w:tc>
      </w:tr>
      <w:tr w:rsidR="009C4AB0" w:rsidRPr="00750FA3" w14:paraId="431D9661" w14:textId="77777777" w:rsidTr="00992105">
        <w:tc>
          <w:tcPr>
            <w:tcW w:w="3005" w:type="dxa"/>
          </w:tcPr>
          <w:p w14:paraId="5B894442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3C0C74F7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Other white</w:t>
            </w:r>
          </w:p>
        </w:tc>
        <w:tc>
          <w:tcPr>
            <w:tcW w:w="1650" w:type="dxa"/>
          </w:tcPr>
          <w:p w14:paraId="44EFEB2A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3</w:t>
            </w:r>
          </w:p>
        </w:tc>
      </w:tr>
      <w:tr w:rsidR="009C4AB0" w:rsidRPr="00750FA3" w14:paraId="04807C26" w14:textId="77777777" w:rsidTr="00992105">
        <w:tc>
          <w:tcPr>
            <w:tcW w:w="3005" w:type="dxa"/>
          </w:tcPr>
          <w:p w14:paraId="611EE532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794BA6D2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Black Caribbean</w:t>
            </w:r>
          </w:p>
        </w:tc>
        <w:tc>
          <w:tcPr>
            <w:tcW w:w="1650" w:type="dxa"/>
          </w:tcPr>
          <w:p w14:paraId="664BC990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</w:t>
            </w:r>
          </w:p>
        </w:tc>
      </w:tr>
      <w:tr w:rsidR="009C4AB0" w:rsidRPr="00750FA3" w14:paraId="374BF6D1" w14:textId="77777777" w:rsidTr="00992105">
        <w:tc>
          <w:tcPr>
            <w:tcW w:w="3005" w:type="dxa"/>
          </w:tcPr>
          <w:p w14:paraId="50276152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11CD6461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Black African</w:t>
            </w:r>
          </w:p>
        </w:tc>
        <w:tc>
          <w:tcPr>
            <w:tcW w:w="1650" w:type="dxa"/>
          </w:tcPr>
          <w:p w14:paraId="0F908BB2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</w:t>
            </w:r>
          </w:p>
        </w:tc>
      </w:tr>
      <w:tr w:rsidR="009C4AB0" w:rsidRPr="00750FA3" w14:paraId="5119AF90" w14:textId="77777777" w:rsidTr="00992105">
        <w:tc>
          <w:tcPr>
            <w:tcW w:w="3005" w:type="dxa"/>
          </w:tcPr>
          <w:p w14:paraId="784890E1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12EB0998" w14:textId="77777777" w:rsidR="009C4AB0" w:rsidRPr="00750FA3" w:rsidRDefault="009C4AB0" w:rsidP="00992105">
            <w:pPr>
              <w:rPr>
                <w:rFonts w:cstheme="minorHAnsi"/>
                <w:color w:val="242424"/>
              </w:rPr>
            </w:pPr>
            <w:r w:rsidRPr="00750FA3">
              <w:rPr>
                <w:rFonts w:cstheme="minorHAnsi"/>
                <w:color w:val="242424"/>
              </w:rPr>
              <w:t>Any other mixed or multiple ethnic backgrounds</w:t>
            </w:r>
          </w:p>
        </w:tc>
        <w:tc>
          <w:tcPr>
            <w:tcW w:w="1650" w:type="dxa"/>
          </w:tcPr>
          <w:p w14:paraId="5DDBB77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</w:t>
            </w:r>
          </w:p>
        </w:tc>
      </w:tr>
      <w:tr w:rsidR="009C4AB0" w:rsidRPr="00750FA3" w14:paraId="039E6517" w14:textId="77777777" w:rsidTr="00992105">
        <w:tc>
          <w:tcPr>
            <w:tcW w:w="3005" w:type="dxa"/>
          </w:tcPr>
          <w:p w14:paraId="6170F9A8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Peer support role</w:t>
            </w:r>
          </w:p>
        </w:tc>
        <w:tc>
          <w:tcPr>
            <w:tcW w:w="4361" w:type="dxa"/>
          </w:tcPr>
          <w:p w14:paraId="462693C6" w14:textId="77777777" w:rsidR="009C4AB0" w:rsidRPr="00750FA3" w:rsidRDefault="009C4AB0" w:rsidP="00992105">
            <w:pPr>
              <w:rPr>
                <w:color w:val="242424"/>
              </w:rPr>
            </w:pPr>
            <w:r w:rsidRPr="1FCBD13F">
              <w:t>Peer Worker</w:t>
            </w:r>
          </w:p>
        </w:tc>
        <w:tc>
          <w:tcPr>
            <w:tcW w:w="1650" w:type="dxa"/>
          </w:tcPr>
          <w:p w14:paraId="50FFE26E" w14:textId="77777777" w:rsidR="009C4AB0" w:rsidRPr="00750FA3" w:rsidRDefault="009C4AB0" w:rsidP="00992105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</w:tr>
      <w:tr w:rsidR="009C4AB0" w:rsidRPr="00750FA3" w14:paraId="37F6821D" w14:textId="77777777" w:rsidTr="00992105">
        <w:tc>
          <w:tcPr>
            <w:tcW w:w="3005" w:type="dxa"/>
          </w:tcPr>
          <w:p w14:paraId="6E98CFA3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77628777" w14:textId="77777777" w:rsidR="009C4AB0" w:rsidRPr="00D0637F" w:rsidRDefault="009C4AB0" w:rsidP="0099210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</w:pPr>
            <w:r w:rsidRPr="1FCBD13F">
              <w:rPr>
                <w:rStyle w:val="normaltextrun"/>
                <w:rFonts w:ascii="Calibri" w:hAnsi="Calibri" w:cs="Calibri"/>
                <w:sz w:val="22"/>
                <w:szCs w:val="22"/>
              </w:rPr>
              <w:t>Senior or managerial peer support worker role</w:t>
            </w:r>
            <w:r w:rsidRPr="1FCBD13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650" w:type="dxa"/>
          </w:tcPr>
          <w:p w14:paraId="19F3C5C3" w14:textId="77777777" w:rsidR="009C4AB0" w:rsidRPr="00750FA3" w:rsidRDefault="009C4AB0" w:rsidP="00992105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9C4AB0" w:rsidRPr="00750FA3" w14:paraId="0FD20C72" w14:textId="77777777" w:rsidTr="00992105">
        <w:tc>
          <w:tcPr>
            <w:tcW w:w="3005" w:type="dxa"/>
          </w:tcPr>
          <w:p w14:paraId="06EA55D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Peer support setting</w:t>
            </w:r>
          </w:p>
        </w:tc>
        <w:tc>
          <w:tcPr>
            <w:tcW w:w="4361" w:type="dxa"/>
          </w:tcPr>
          <w:p w14:paraId="66EB3779" w14:textId="77777777" w:rsidR="009C4AB0" w:rsidRPr="00750FA3" w:rsidRDefault="009C4AB0" w:rsidP="00992105">
            <w:pPr>
              <w:pStyle w:val="xmsonormal"/>
              <w:shd w:val="clear" w:color="auto" w:fill="FFFFFF" w:themeFill="background1"/>
              <w:spacing w:before="0" w:beforeAutospacing="0" w:after="0" w:afterAutospacing="0"/>
              <w:rPr>
                <w:rFonts w:asciiTheme="minorHAnsi" w:hAnsiTheme="minorHAnsi" w:cstheme="minorBidi"/>
                <w:color w:val="242424"/>
                <w:sz w:val="22"/>
                <w:szCs w:val="22"/>
              </w:rPr>
            </w:pPr>
            <w:r w:rsidRPr="1FCBD13F">
              <w:rPr>
                <w:rFonts w:asciiTheme="minorHAnsi" w:hAnsiTheme="minorHAnsi" w:cstheme="minorBidi"/>
                <w:sz w:val="22"/>
                <w:szCs w:val="22"/>
              </w:rPr>
              <w:t>NHS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>*</w:t>
            </w:r>
          </w:p>
        </w:tc>
        <w:tc>
          <w:tcPr>
            <w:tcW w:w="1650" w:type="dxa"/>
          </w:tcPr>
          <w:p w14:paraId="68BC0328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1</w:t>
            </w:r>
          </w:p>
        </w:tc>
      </w:tr>
      <w:tr w:rsidR="009C4AB0" w:rsidRPr="00750FA3" w14:paraId="112E5F6E" w14:textId="77777777" w:rsidTr="00992105">
        <w:tc>
          <w:tcPr>
            <w:tcW w:w="3005" w:type="dxa"/>
          </w:tcPr>
          <w:p w14:paraId="08342F02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54FC1F0A" w14:textId="77777777" w:rsidR="009C4AB0" w:rsidRPr="00AF0602" w:rsidRDefault="009C4AB0" w:rsidP="0099210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eop"/>
                <w:rFonts w:ascii="Calibri" w:eastAsiaTheme="majorEastAsia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CFSE** sector services</w:t>
            </w:r>
            <w:r w:rsidRPr="00947A62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.g. </w:t>
            </w:r>
            <w:r w:rsidRPr="000C1FB1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charities, community-based groups, or education settings</w:t>
            </w:r>
            <w:r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</w:tcPr>
          <w:p w14:paraId="673FAF20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4</w:t>
            </w:r>
          </w:p>
        </w:tc>
      </w:tr>
      <w:tr w:rsidR="009C4AB0" w:rsidRPr="00750FA3" w14:paraId="28DDC0BB" w14:textId="77777777" w:rsidTr="00992105">
        <w:tc>
          <w:tcPr>
            <w:tcW w:w="3005" w:type="dxa"/>
          </w:tcPr>
          <w:p w14:paraId="3B0FBBA7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Contract type</w:t>
            </w:r>
          </w:p>
        </w:tc>
        <w:tc>
          <w:tcPr>
            <w:tcW w:w="4361" w:type="dxa"/>
          </w:tcPr>
          <w:p w14:paraId="659ED47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Permanent contracts</w:t>
            </w:r>
          </w:p>
        </w:tc>
        <w:tc>
          <w:tcPr>
            <w:tcW w:w="1650" w:type="dxa"/>
          </w:tcPr>
          <w:p w14:paraId="1949375E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0</w:t>
            </w:r>
          </w:p>
        </w:tc>
      </w:tr>
      <w:tr w:rsidR="009C4AB0" w:rsidRPr="00750FA3" w14:paraId="42D27623" w14:textId="77777777" w:rsidTr="00992105">
        <w:tc>
          <w:tcPr>
            <w:tcW w:w="3005" w:type="dxa"/>
          </w:tcPr>
          <w:p w14:paraId="5E378685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13308C30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Fixed term contracts</w:t>
            </w:r>
          </w:p>
        </w:tc>
        <w:tc>
          <w:tcPr>
            <w:tcW w:w="1650" w:type="dxa"/>
          </w:tcPr>
          <w:p w14:paraId="487EC82E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5</w:t>
            </w:r>
          </w:p>
        </w:tc>
      </w:tr>
      <w:tr w:rsidR="009C4AB0" w:rsidRPr="00750FA3" w14:paraId="082BBF91" w14:textId="77777777" w:rsidTr="00992105">
        <w:tc>
          <w:tcPr>
            <w:tcW w:w="3005" w:type="dxa"/>
          </w:tcPr>
          <w:p w14:paraId="1F0AE5FF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002633D8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  <w:color w:val="242424"/>
              </w:rPr>
              <w:t>Self-employed</w:t>
            </w:r>
          </w:p>
        </w:tc>
        <w:tc>
          <w:tcPr>
            <w:tcW w:w="1650" w:type="dxa"/>
          </w:tcPr>
          <w:p w14:paraId="549F8E87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</w:t>
            </w:r>
          </w:p>
        </w:tc>
      </w:tr>
      <w:tr w:rsidR="009C4AB0" w:rsidRPr="00750FA3" w14:paraId="79A017FA" w14:textId="77777777" w:rsidTr="00992105">
        <w:tc>
          <w:tcPr>
            <w:tcW w:w="3005" w:type="dxa"/>
          </w:tcPr>
          <w:p w14:paraId="1160DC78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Employment type</w:t>
            </w:r>
          </w:p>
        </w:tc>
        <w:tc>
          <w:tcPr>
            <w:tcW w:w="4361" w:type="dxa"/>
          </w:tcPr>
          <w:p w14:paraId="4BF6A350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Full time</w:t>
            </w:r>
          </w:p>
        </w:tc>
        <w:tc>
          <w:tcPr>
            <w:tcW w:w="1650" w:type="dxa"/>
          </w:tcPr>
          <w:p w14:paraId="4FE404FC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7</w:t>
            </w:r>
          </w:p>
        </w:tc>
      </w:tr>
      <w:tr w:rsidR="009C4AB0" w:rsidRPr="00750FA3" w14:paraId="1CB831C7" w14:textId="77777777" w:rsidTr="00992105">
        <w:tc>
          <w:tcPr>
            <w:tcW w:w="3005" w:type="dxa"/>
          </w:tcPr>
          <w:p w14:paraId="0DC4C942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5169B122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Part time</w:t>
            </w:r>
          </w:p>
        </w:tc>
        <w:tc>
          <w:tcPr>
            <w:tcW w:w="1650" w:type="dxa"/>
          </w:tcPr>
          <w:p w14:paraId="5EBD3C1E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8</w:t>
            </w:r>
          </w:p>
        </w:tc>
      </w:tr>
      <w:tr w:rsidR="009C4AB0" w:rsidRPr="00750FA3" w14:paraId="58E4BA34" w14:textId="77777777" w:rsidTr="00992105">
        <w:tc>
          <w:tcPr>
            <w:tcW w:w="3005" w:type="dxa"/>
          </w:tcPr>
          <w:p w14:paraId="615A61D4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lastRenderedPageBreak/>
              <w:t>Length of time in peer role</w:t>
            </w:r>
          </w:p>
        </w:tc>
        <w:tc>
          <w:tcPr>
            <w:tcW w:w="4361" w:type="dxa"/>
          </w:tcPr>
          <w:p w14:paraId="6367E73E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&lt;1 year</w:t>
            </w:r>
          </w:p>
        </w:tc>
        <w:tc>
          <w:tcPr>
            <w:tcW w:w="1650" w:type="dxa"/>
          </w:tcPr>
          <w:p w14:paraId="241F1E9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1</w:t>
            </w:r>
          </w:p>
        </w:tc>
      </w:tr>
      <w:tr w:rsidR="009C4AB0" w:rsidRPr="00750FA3" w14:paraId="14B28843" w14:textId="77777777" w:rsidTr="00992105">
        <w:tc>
          <w:tcPr>
            <w:tcW w:w="3005" w:type="dxa"/>
          </w:tcPr>
          <w:p w14:paraId="59C83DB2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71F3C99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1-2 years</w:t>
            </w:r>
          </w:p>
        </w:tc>
        <w:tc>
          <w:tcPr>
            <w:tcW w:w="1650" w:type="dxa"/>
          </w:tcPr>
          <w:p w14:paraId="30890C88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9</w:t>
            </w:r>
          </w:p>
        </w:tc>
      </w:tr>
      <w:tr w:rsidR="009C4AB0" w:rsidRPr="00750FA3" w14:paraId="22B3E056" w14:textId="77777777" w:rsidTr="00992105">
        <w:tc>
          <w:tcPr>
            <w:tcW w:w="3005" w:type="dxa"/>
          </w:tcPr>
          <w:p w14:paraId="2022376D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5BB51634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-5 years</w:t>
            </w:r>
          </w:p>
        </w:tc>
        <w:tc>
          <w:tcPr>
            <w:tcW w:w="1650" w:type="dxa"/>
          </w:tcPr>
          <w:p w14:paraId="4D21BF47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9</w:t>
            </w:r>
          </w:p>
        </w:tc>
      </w:tr>
      <w:tr w:rsidR="009C4AB0" w:rsidRPr="00750FA3" w14:paraId="4F4C837B" w14:textId="77777777" w:rsidTr="00992105">
        <w:tc>
          <w:tcPr>
            <w:tcW w:w="3005" w:type="dxa"/>
          </w:tcPr>
          <w:p w14:paraId="69B1F90A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6BABDE81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5-10 years</w:t>
            </w:r>
          </w:p>
        </w:tc>
        <w:tc>
          <w:tcPr>
            <w:tcW w:w="1650" w:type="dxa"/>
          </w:tcPr>
          <w:p w14:paraId="3B83EDF4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4</w:t>
            </w:r>
          </w:p>
        </w:tc>
      </w:tr>
      <w:tr w:rsidR="009C4AB0" w:rsidRPr="00750FA3" w14:paraId="5B92231D" w14:textId="77777777" w:rsidTr="00992105">
        <w:tc>
          <w:tcPr>
            <w:tcW w:w="3005" w:type="dxa"/>
          </w:tcPr>
          <w:p w14:paraId="455CD75B" w14:textId="77777777" w:rsidR="009C4AB0" w:rsidRPr="00750FA3" w:rsidRDefault="009C4AB0" w:rsidP="00992105">
            <w:pPr>
              <w:rPr>
                <w:rFonts w:cstheme="minorHAnsi"/>
              </w:rPr>
            </w:pPr>
          </w:p>
        </w:tc>
        <w:tc>
          <w:tcPr>
            <w:tcW w:w="4361" w:type="dxa"/>
          </w:tcPr>
          <w:p w14:paraId="15BE9773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&gt;10 years</w:t>
            </w:r>
          </w:p>
        </w:tc>
        <w:tc>
          <w:tcPr>
            <w:tcW w:w="1650" w:type="dxa"/>
          </w:tcPr>
          <w:p w14:paraId="4BC4E501" w14:textId="77777777" w:rsidR="009C4AB0" w:rsidRPr="00750FA3" w:rsidRDefault="009C4AB0" w:rsidP="00992105">
            <w:pPr>
              <w:rPr>
                <w:rFonts w:cstheme="minorHAnsi"/>
              </w:rPr>
            </w:pPr>
            <w:r w:rsidRPr="00750FA3">
              <w:rPr>
                <w:rFonts w:cstheme="minorHAnsi"/>
              </w:rPr>
              <w:t>2</w:t>
            </w:r>
          </w:p>
        </w:tc>
      </w:tr>
    </w:tbl>
    <w:p w14:paraId="5C7C27B3" w14:textId="77777777" w:rsidR="00AE1C9D" w:rsidRPr="000C1FB1" w:rsidRDefault="00AE1C9D" w:rsidP="00AE1C9D">
      <w:pPr>
        <w:pStyle w:val="ListParagraph"/>
        <w:spacing w:after="0" w:line="360" w:lineRule="auto"/>
        <w:jc w:val="both"/>
        <w:rPr>
          <w:rFonts w:cstheme="minorHAnsi"/>
        </w:rPr>
      </w:pPr>
    </w:p>
    <w:p w14:paraId="1223D22B" w14:textId="77777777" w:rsidR="00A349F4" w:rsidRDefault="00A349F4"/>
    <w:sectPr w:rsidR="00A34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9D"/>
    <w:rsid w:val="00004110"/>
    <w:rsid w:val="00007D4D"/>
    <w:rsid w:val="00011053"/>
    <w:rsid w:val="000220CB"/>
    <w:rsid w:val="00022866"/>
    <w:rsid w:val="00032F25"/>
    <w:rsid w:val="00033CC1"/>
    <w:rsid w:val="00035A9E"/>
    <w:rsid w:val="00036B5D"/>
    <w:rsid w:val="00043D4B"/>
    <w:rsid w:val="000458AC"/>
    <w:rsid w:val="00045C2E"/>
    <w:rsid w:val="00047B4A"/>
    <w:rsid w:val="00050531"/>
    <w:rsid w:val="00050E6C"/>
    <w:rsid w:val="00056113"/>
    <w:rsid w:val="000633BF"/>
    <w:rsid w:val="00071295"/>
    <w:rsid w:val="000A7FFD"/>
    <w:rsid w:val="000B26FA"/>
    <w:rsid w:val="000B36EE"/>
    <w:rsid w:val="000B61C7"/>
    <w:rsid w:val="000C0890"/>
    <w:rsid w:val="000D006E"/>
    <w:rsid w:val="000D19A5"/>
    <w:rsid w:val="000D770B"/>
    <w:rsid w:val="000D7779"/>
    <w:rsid w:val="000E095C"/>
    <w:rsid w:val="000E657C"/>
    <w:rsid w:val="000F313E"/>
    <w:rsid w:val="00101931"/>
    <w:rsid w:val="001140C5"/>
    <w:rsid w:val="001147E1"/>
    <w:rsid w:val="00116458"/>
    <w:rsid w:val="001253D4"/>
    <w:rsid w:val="001305E3"/>
    <w:rsid w:val="00130DEF"/>
    <w:rsid w:val="00144BF6"/>
    <w:rsid w:val="00151D2A"/>
    <w:rsid w:val="001541C7"/>
    <w:rsid w:val="00154A1B"/>
    <w:rsid w:val="001648D5"/>
    <w:rsid w:val="00176189"/>
    <w:rsid w:val="001819E6"/>
    <w:rsid w:val="00181CF9"/>
    <w:rsid w:val="00184214"/>
    <w:rsid w:val="00186B75"/>
    <w:rsid w:val="001917E3"/>
    <w:rsid w:val="001A0C2C"/>
    <w:rsid w:val="001A2524"/>
    <w:rsid w:val="001A3D3E"/>
    <w:rsid w:val="001A6792"/>
    <w:rsid w:val="001B4D92"/>
    <w:rsid w:val="001B780F"/>
    <w:rsid w:val="001C5F64"/>
    <w:rsid w:val="001C6EEA"/>
    <w:rsid w:val="001C79A0"/>
    <w:rsid w:val="001D467B"/>
    <w:rsid w:val="001D5E00"/>
    <w:rsid w:val="001E481E"/>
    <w:rsid w:val="001F5550"/>
    <w:rsid w:val="001F6C79"/>
    <w:rsid w:val="00203ABC"/>
    <w:rsid w:val="00207F35"/>
    <w:rsid w:val="00212774"/>
    <w:rsid w:val="00213583"/>
    <w:rsid w:val="00225791"/>
    <w:rsid w:val="002316AA"/>
    <w:rsid w:val="0023399D"/>
    <w:rsid w:val="00235420"/>
    <w:rsid w:val="002416FA"/>
    <w:rsid w:val="00253945"/>
    <w:rsid w:val="00255397"/>
    <w:rsid w:val="002616C3"/>
    <w:rsid w:val="002651B8"/>
    <w:rsid w:val="002742EE"/>
    <w:rsid w:val="002749BA"/>
    <w:rsid w:val="0027604D"/>
    <w:rsid w:val="00282B1F"/>
    <w:rsid w:val="002840DD"/>
    <w:rsid w:val="00295AA1"/>
    <w:rsid w:val="002970BA"/>
    <w:rsid w:val="002972EA"/>
    <w:rsid w:val="00297EB7"/>
    <w:rsid w:val="002B526D"/>
    <w:rsid w:val="002B7F60"/>
    <w:rsid w:val="002C337B"/>
    <w:rsid w:val="002C5CE7"/>
    <w:rsid w:val="002C62B3"/>
    <w:rsid w:val="002D3189"/>
    <w:rsid w:val="002D593E"/>
    <w:rsid w:val="002E1787"/>
    <w:rsid w:val="002F1489"/>
    <w:rsid w:val="002F160B"/>
    <w:rsid w:val="002F5FE8"/>
    <w:rsid w:val="002F71A5"/>
    <w:rsid w:val="00301F0F"/>
    <w:rsid w:val="003057FC"/>
    <w:rsid w:val="00307B33"/>
    <w:rsid w:val="0031527F"/>
    <w:rsid w:val="0033227D"/>
    <w:rsid w:val="00351AB9"/>
    <w:rsid w:val="00353F74"/>
    <w:rsid w:val="003563C6"/>
    <w:rsid w:val="0036288B"/>
    <w:rsid w:val="0036668A"/>
    <w:rsid w:val="00370CFA"/>
    <w:rsid w:val="00373473"/>
    <w:rsid w:val="00383552"/>
    <w:rsid w:val="0038695E"/>
    <w:rsid w:val="00387425"/>
    <w:rsid w:val="00387587"/>
    <w:rsid w:val="00395A66"/>
    <w:rsid w:val="003A369E"/>
    <w:rsid w:val="003A4D70"/>
    <w:rsid w:val="003A6AEE"/>
    <w:rsid w:val="003B323E"/>
    <w:rsid w:val="003B4AE3"/>
    <w:rsid w:val="003C2D72"/>
    <w:rsid w:val="003C5ABC"/>
    <w:rsid w:val="003C7DFE"/>
    <w:rsid w:val="003D7256"/>
    <w:rsid w:val="003E4124"/>
    <w:rsid w:val="0040531B"/>
    <w:rsid w:val="0040553D"/>
    <w:rsid w:val="00422EE4"/>
    <w:rsid w:val="0043301C"/>
    <w:rsid w:val="00441D2A"/>
    <w:rsid w:val="0044664C"/>
    <w:rsid w:val="00446CF7"/>
    <w:rsid w:val="00455310"/>
    <w:rsid w:val="004654C9"/>
    <w:rsid w:val="0046682D"/>
    <w:rsid w:val="00472217"/>
    <w:rsid w:val="00474233"/>
    <w:rsid w:val="00481F2A"/>
    <w:rsid w:val="004827F1"/>
    <w:rsid w:val="00482913"/>
    <w:rsid w:val="0048393F"/>
    <w:rsid w:val="00485E9A"/>
    <w:rsid w:val="00491E16"/>
    <w:rsid w:val="004973EB"/>
    <w:rsid w:val="004A13C7"/>
    <w:rsid w:val="004A2FD3"/>
    <w:rsid w:val="004B3E91"/>
    <w:rsid w:val="004B7DDF"/>
    <w:rsid w:val="004D3F37"/>
    <w:rsid w:val="004D7BB4"/>
    <w:rsid w:val="004E5837"/>
    <w:rsid w:val="00500AC4"/>
    <w:rsid w:val="00501583"/>
    <w:rsid w:val="005015D7"/>
    <w:rsid w:val="00512B68"/>
    <w:rsid w:val="00522131"/>
    <w:rsid w:val="005234DF"/>
    <w:rsid w:val="00523A66"/>
    <w:rsid w:val="005256EE"/>
    <w:rsid w:val="00527B4A"/>
    <w:rsid w:val="005365A4"/>
    <w:rsid w:val="005445AA"/>
    <w:rsid w:val="00544BA4"/>
    <w:rsid w:val="00544BCA"/>
    <w:rsid w:val="005476E9"/>
    <w:rsid w:val="00551784"/>
    <w:rsid w:val="005550BD"/>
    <w:rsid w:val="00555BCF"/>
    <w:rsid w:val="00556189"/>
    <w:rsid w:val="00557946"/>
    <w:rsid w:val="005619D5"/>
    <w:rsid w:val="00565CFA"/>
    <w:rsid w:val="005768AC"/>
    <w:rsid w:val="00582248"/>
    <w:rsid w:val="00585C97"/>
    <w:rsid w:val="0058701C"/>
    <w:rsid w:val="00587D30"/>
    <w:rsid w:val="00590125"/>
    <w:rsid w:val="00597616"/>
    <w:rsid w:val="005A38CE"/>
    <w:rsid w:val="005B1812"/>
    <w:rsid w:val="005B1881"/>
    <w:rsid w:val="005B55FC"/>
    <w:rsid w:val="005B7880"/>
    <w:rsid w:val="005C454F"/>
    <w:rsid w:val="005E4D46"/>
    <w:rsid w:val="005F5FB1"/>
    <w:rsid w:val="006009DC"/>
    <w:rsid w:val="00604AFC"/>
    <w:rsid w:val="006122C6"/>
    <w:rsid w:val="0061353B"/>
    <w:rsid w:val="006241C6"/>
    <w:rsid w:val="00624978"/>
    <w:rsid w:val="00626AFD"/>
    <w:rsid w:val="0063037C"/>
    <w:rsid w:val="00634B2B"/>
    <w:rsid w:val="00640482"/>
    <w:rsid w:val="006409A1"/>
    <w:rsid w:val="0064203A"/>
    <w:rsid w:val="00642270"/>
    <w:rsid w:val="0064660C"/>
    <w:rsid w:val="00655659"/>
    <w:rsid w:val="00655ED4"/>
    <w:rsid w:val="0066260F"/>
    <w:rsid w:val="00663C23"/>
    <w:rsid w:val="006679FA"/>
    <w:rsid w:val="00675C5B"/>
    <w:rsid w:val="006822C6"/>
    <w:rsid w:val="0069238F"/>
    <w:rsid w:val="006A4A1A"/>
    <w:rsid w:val="006A5128"/>
    <w:rsid w:val="006A7B4F"/>
    <w:rsid w:val="006C19AE"/>
    <w:rsid w:val="006D3E75"/>
    <w:rsid w:val="006E132B"/>
    <w:rsid w:val="006E256A"/>
    <w:rsid w:val="006F3BEB"/>
    <w:rsid w:val="006F492E"/>
    <w:rsid w:val="00700065"/>
    <w:rsid w:val="007038AE"/>
    <w:rsid w:val="00706784"/>
    <w:rsid w:val="00716217"/>
    <w:rsid w:val="007165F3"/>
    <w:rsid w:val="00716A77"/>
    <w:rsid w:val="00717576"/>
    <w:rsid w:val="007219BD"/>
    <w:rsid w:val="0072313C"/>
    <w:rsid w:val="00724C68"/>
    <w:rsid w:val="00726178"/>
    <w:rsid w:val="0073136F"/>
    <w:rsid w:val="00731BDF"/>
    <w:rsid w:val="00734524"/>
    <w:rsid w:val="0073767C"/>
    <w:rsid w:val="00746BC3"/>
    <w:rsid w:val="007518E0"/>
    <w:rsid w:val="007549B2"/>
    <w:rsid w:val="0076236B"/>
    <w:rsid w:val="00762F49"/>
    <w:rsid w:val="0076576F"/>
    <w:rsid w:val="007724C5"/>
    <w:rsid w:val="00772B84"/>
    <w:rsid w:val="00777D3A"/>
    <w:rsid w:val="00782C64"/>
    <w:rsid w:val="0078410A"/>
    <w:rsid w:val="00790105"/>
    <w:rsid w:val="00793B82"/>
    <w:rsid w:val="00794299"/>
    <w:rsid w:val="007942AD"/>
    <w:rsid w:val="007974B3"/>
    <w:rsid w:val="007A2FAA"/>
    <w:rsid w:val="007B6996"/>
    <w:rsid w:val="007C18DE"/>
    <w:rsid w:val="007C79FB"/>
    <w:rsid w:val="007C7B30"/>
    <w:rsid w:val="007D0D9F"/>
    <w:rsid w:val="007E0CE2"/>
    <w:rsid w:val="007E5CA6"/>
    <w:rsid w:val="007F03F9"/>
    <w:rsid w:val="007F1054"/>
    <w:rsid w:val="007F134E"/>
    <w:rsid w:val="007F154F"/>
    <w:rsid w:val="007F173C"/>
    <w:rsid w:val="0080681B"/>
    <w:rsid w:val="00815FDA"/>
    <w:rsid w:val="008169F0"/>
    <w:rsid w:val="00820D87"/>
    <w:rsid w:val="00820ED8"/>
    <w:rsid w:val="0083110F"/>
    <w:rsid w:val="0084579A"/>
    <w:rsid w:val="00847000"/>
    <w:rsid w:val="008471C4"/>
    <w:rsid w:val="00853CBA"/>
    <w:rsid w:val="00854355"/>
    <w:rsid w:val="00870451"/>
    <w:rsid w:val="00872197"/>
    <w:rsid w:val="008741A1"/>
    <w:rsid w:val="00875035"/>
    <w:rsid w:val="00875849"/>
    <w:rsid w:val="00883084"/>
    <w:rsid w:val="0088562C"/>
    <w:rsid w:val="0089347B"/>
    <w:rsid w:val="00895734"/>
    <w:rsid w:val="008A2F97"/>
    <w:rsid w:val="008A4928"/>
    <w:rsid w:val="008A76CC"/>
    <w:rsid w:val="008B2262"/>
    <w:rsid w:val="008B5448"/>
    <w:rsid w:val="008C36E9"/>
    <w:rsid w:val="008C4013"/>
    <w:rsid w:val="008C4558"/>
    <w:rsid w:val="008D2D2E"/>
    <w:rsid w:val="008D7CAF"/>
    <w:rsid w:val="008E11F7"/>
    <w:rsid w:val="008E17B7"/>
    <w:rsid w:val="008E7A93"/>
    <w:rsid w:val="008F20D3"/>
    <w:rsid w:val="008F3F67"/>
    <w:rsid w:val="008F671D"/>
    <w:rsid w:val="008F67B4"/>
    <w:rsid w:val="0092658D"/>
    <w:rsid w:val="00933D6C"/>
    <w:rsid w:val="009450B9"/>
    <w:rsid w:val="009472A7"/>
    <w:rsid w:val="00954089"/>
    <w:rsid w:val="0096347F"/>
    <w:rsid w:val="00964FFD"/>
    <w:rsid w:val="00965697"/>
    <w:rsid w:val="00970108"/>
    <w:rsid w:val="00972346"/>
    <w:rsid w:val="00975482"/>
    <w:rsid w:val="00992222"/>
    <w:rsid w:val="00992239"/>
    <w:rsid w:val="0099242D"/>
    <w:rsid w:val="009B0755"/>
    <w:rsid w:val="009B5AB0"/>
    <w:rsid w:val="009C4AB0"/>
    <w:rsid w:val="009C6B0B"/>
    <w:rsid w:val="009C7B0A"/>
    <w:rsid w:val="009D13F5"/>
    <w:rsid w:val="009F16B4"/>
    <w:rsid w:val="009F76B4"/>
    <w:rsid w:val="00A052C1"/>
    <w:rsid w:val="00A05982"/>
    <w:rsid w:val="00A20653"/>
    <w:rsid w:val="00A21C87"/>
    <w:rsid w:val="00A31F5B"/>
    <w:rsid w:val="00A349F4"/>
    <w:rsid w:val="00A37954"/>
    <w:rsid w:val="00A421B6"/>
    <w:rsid w:val="00A45476"/>
    <w:rsid w:val="00A76377"/>
    <w:rsid w:val="00A80F84"/>
    <w:rsid w:val="00A853BD"/>
    <w:rsid w:val="00A9062C"/>
    <w:rsid w:val="00A93B95"/>
    <w:rsid w:val="00AA56E8"/>
    <w:rsid w:val="00AA5708"/>
    <w:rsid w:val="00AB2D67"/>
    <w:rsid w:val="00AB7962"/>
    <w:rsid w:val="00AC084B"/>
    <w:rsid w:val="00AD0F41"/>
    <w:rsid w:val="00AE1C9D"/>
    <w:rsid w:val="00AE46F3"/>
    <w:rsid w:val="00AE7F8E"/>
    <w:rsid w:val="00AF3CCF"/>
    <w:rsid w:val="00AF6E9B"/>
    <w:rsid w:val="00B040E3"/>
    <w:rsid w:val="00B07488"/>
    <w:rsid w:val="00B07E3D"/>
    <w:rsid w:val="00B20766"/>
    <w:rsid w:val="00B223C0"/>
    <w:rsid w:val="00B24389"/>
    <w:rsid w:val="00B26514"/>
    <w:rsid w:val="00B47421"/>
    <w:rsid w:val="00B5012E"/>
    <w:rsid w:val="00B515A5"/>
    <w:rsid w:val="00B57FB9"/>
    <w:rsid w:val="00B61139"/>
    <w:rsid w:val="00B61714"/>
    <w:rsid w:val="00B6444C"/>
    <w:rsid w:val="00B717C6"/>
    <w:rsid w:val="00B74EE1"/>
    <w:rsid w:val="00B75440"/>
    <w:rsid w:val="00B83E52"/>
    <w:rsid w:val="00B84F19"/>
    <w:rsid w:val="00B925E6"/>
    <w:rsid w:val="00B94E89"/>
    <w:rsid w:val="00B95AB2"/>
    <w:rsid w:val="00B9691F"/>
    <w:rsid w:val="00BA1760"/>
    <w:rsid w:val="00BB2DD5"/>
    <w:rsid w:val="00BB3DF6"/>
    <w:rsid w:val="00BB713B"/>
    <w:rsid w:val="00BC6A62"/>
    <w:rsid w:val="00BC6ED4"/>
    <w:rsid w:val="00BD1402"/>
    <w:rsid w:val="00BD4392"/>
    <w:rsid w:val="00BD60AB"/>
    <w:rsid w:val="00BD7C18"/>
    <w:rsid w:val="00BE1711"/>
    <w:rsid w:val="00BE59A9"/>
    <w:rsid w:val="00BF180F"/>
    <w:rsid w:val="00BF4125"/>
    <w:rsid w:val="00C0566C"/>
    <w:rsid w:val="00C115C3"/>
    <w:rsid w:val="00C12ADB"/>
    <w:rsid w:val="00C23318"/>
    <w:rsid w:val="00C2445A"/>
    <w:rsid w:val="00C264AC"/>
    <w:rsid w:val="00C26F60"/>
    <w:rsid w:val="00C27ADC"/>
    <w:rsid w:val="00C30128"/>
    <w:rsid w:val="00C3067D"/>
    <w:rsid w:val="00C323BF"/>
    <w:rsid w:val="00C36D6A"/>
    <w:rsid w:val="00C51A8E"/>
    <w:rsid w:val="00C548AF"/>
    <w:rsid w:val="00C60DBA"/>
    <w:rsid w:val="00C63842"/>
    <w:rsid w:val="00C6704F"/>
    <w:rsid w:val="00C70DA8"/>
    <w:rsid w:val="00C75AF0"/>
    <w:rsid w:val="00C77192"/>
    <w:rsid w:val="00C82637"/>
    <w:rsid w:val="00C82C23"/>
    <w:rsid w:val="00C84139"/>
    <w:rsid w:val="00C87667"/>
    <w:rsid w:val="00C94BAA"/>
    <w:rsid w:val="00CB45BF"/>
    <w:rsid w:val="00CC1279"/>
    <w:rsid w:val="00CD041B"/>
    <w:rsid w:val="00CE5285"/>
    <w:rsid w:val="00CE5E7A"/>
    <w:rsid w:val="00CF05A5"/>
    <w:rsid w:val="00CF3E89"/>
    <w:rsid w:val="00CF566E"/>
    <w:rsid w:val="00D030ED"/>
    <w:rsid w:val="00D06EE0"/>
    <w:rsid w:val="00D10528"/>
    <w:rsid w:val="00D235CA"/>
    <w:rsid w:val="00D30656"/>
    <w:rsid w:val="00D34685"/>
    <w:rsid w:val="00D37964"/>
    <w:rsid w:val="00D5243B"/>
    <w:rsid w:val="00D55D0D"/>
    <w:rsid w:val="00D61095"/>
    <w:rsid w:val="00D6164F"/>
    <w:rsid w:val="00D6302B"/>
    <w:rsid w:val="00D67760"/>
    <w:rsid w:val="00D74419"/>
    <w:rsid w:val="00D76197"/>
    <w:rsid w:val="00D7663E"/>
    <w:rsid w:val="00D806B2"/>
    <w:rsid w:val="00D84E31"/>
    <w:rsid w:val="00D860A3"/>
    <w:rsid w:val="00D87724"/>
    <w:rsid w:val="00D87F12"/>
    <w:rsid w:val="00D96986"/>
    <w:rsid w:val="00DA26C1"/>
    <w:rsid w:val="00DB614E"/>
    <w:rsid w:val="00DB7B31"/>
    <w:rsid w:val="00DC2864"/>
    <w:rsid w:val="00DC5E4C"/>
    <w:rsid w:val="00DD7D54"/>
    <w:rsid w:val="00E05177"/>
    <w:rsid w:val="00E0541A"/>
    <w:rsid w:val="00E1237E"/>
    <w:rsid w:val="00E20A00"/>
    <w:rsid w:val="00E21467"/>
    <w:rsid w:val="00E27093"/>
    <w:rsid w:val="00E332F6"/>
    <w:rsid w:val="00E403D9"/>
    <w:rsid w:val="00E41663"/>
    <w:rsid w:val="00E426C9"/>
    <w:rsid w:val="00E43EBC"/>
    <w:rsid w:val="00E5095F"/>
    <w:rsid w:val="00E55FDE"/>
    <w:rsid w:val="00E5616C"/>
    <w:rsid w:val="00E72525"/>
    <w:rsid w:val="00E746AC"/>
    <w:rsid w:val="00E83766"/>
    <w:rsid w:val="00E90956"/>
    <w:rsid w:val="00E90E11"/>
    <w:rsid w:val="00E94260"/>
    <w:rsid w:val="00EA7560"/>
    <w:rsid w:val="00EC0F6A"/>
    <w:rsid w:val="00EC313F"/>
    <w:rsid w:val="00EC609A"/>
    <w:rsid w:val="00ED347A"/>
    <w:rsid w:val="00EF1DFC"/>
    <w:rsid w:val="00EF4D92"/>
    <w:rsid w:val="00F055B6"/>
    <w:rsid w:val="00F114D1"/>
    <w:rsid w:val="00F132DA"/>
    <w:rsid w:val="00F17228"/>
    <w:rsid w:val="00F227F6"/>
    <w:rsid w:val="00F232C7"/>
    <w:rsid w:val="00F43BC4"/>
    <w:rsid w:val="00F44226"/>
    <w:rsid w:val="00F450FB"/>
    <w:rsid w:val="00F45483"/>
    <w:rsid w:val="00F53F0C"/>
    <w:rsid w:val="00F55AB5"/>
    <w:rsid w:val="00F55D17"/>
    <w:rsid w:val="00F57500"/>
    <w:rsid w:val="00F6709A"/>
    <w:rsid w:val="00F7150D"/>
    <w:rsid w:val="00F73FDB"/>
    <w:rsid w:val="00F7482A"/>
    <w:rsid w:val="00F916AA"/>
    <w:rsid w:val="00F91885"/>
    <w:rsid w:val="00F96AFB"/>
    <w:rsid w:val="00FB1802"/>
    <w:rsid w:val="00FB49A1"/>
    <w:rsid w:val="00FB65BE"/>
    <w:rsid w:val="00FC4268"/>
    <w:rsid w:val="00FC7384"/>
    <w:rsid w:val="00FE0A7B"/>
    <w:rsid w:val="00FE1020"/>
    <w:rsid w:val="00FE2358"/>
    <w:rsid w:val="00FE336B"/>
    <w:rsid w:val="00FE35C2"/>
    <w:rsid w:val="00FF08D3"/>
    <w:rsid w:val="00FF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928C"/>
  <w15:chartTrackingRefBased/>
  <w15:docId w15:val="{4C4D199D-B836-4AB2-92C2-5472F91C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C9D"/>
    <w:pPr>
      <w:autoSpaceDE w:val="0"/>
      <w:autoSpaceDN w:val="0"/>
      <w:adjustRightInd w:val="0"/>
      <w:spacing w:after="200" w:line="240" w:lineRule="auto"/>
    </w:pPr>
    <w:rPr>
      <w:rFonts w:ascii="Calibri" w:hAnsi="Calibri" w:cs="Calibri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C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C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C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C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C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C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C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C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C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C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C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C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C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C9D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AE1C9D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AE1C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9C4AB0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C4AB0"/>
  </w:style>
  <w:style w:type="character" w:customStyle="1" w:styleId="eop">
    <w:name w:val="eop"/>
    <w:basedOn w:val="DefaultParagraphFont"/>
    <w:rsid w:val="009C4AB0"/>
  </w:style>
  <w:style w:type="table" w:styleId="TableGrid">
    <w:name w:val="Table Grid"/>
    <w:basedOn w:val="TableNormal"/>
    <w:uiPriority w:val="39"/>
    <w:rsid w:val="009C4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9</Characters>
  <Application>Microsoft Office Word</Application>
  <DocSecurity>0</DocSecurity>
  <Lines>5</Lines>
  <Paragraphs>1</Paragraphs>
  <ScaleCrop>false</ScaleCrop>
  <Company>KCL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Foye</dc:creator>
  <cp:keywords/>
  <dc:description/>
  <cp:lastModifiedBy>Una Foye</cp:lastModifiedBy>
  <cp:revision>2</cp:revision>
  <dcterms:created xsi:type="dcterms:W3CDTF">2024-08-05T09:29:00Z</dcterms:created>
  <dcterms:modified xsi:type="dcterms:W3CDTF">2025-01-08T14:10:00Z</dcterms:modified>
</cp:coreProperties>
</file>